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46DDB" w14:textId="5CC70774" w:rsidR="00A25FA0" w:rsidRPr="003104C4" w:rsidRDefault="003104C4" w:rsidP="00A25FA0">
      <w:pPr>
        <w:pStyle w:val="a6"/>
        <w:keepNext/>
        <w:rPr>
          <w:rFonts w:ascii="Times New Roman" w:hAnsi="Times New Roman" w:cs="Times New Roman"/>
          <w:b w:val="0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5B3E59">
        <w:rPr>
          <w:rFonts w:ascii="Times New Roman" w:eastAsia="맑은 고딕" w:hAnsi="Times New Roman" w:cs="Times New Roman"/>
          <w:color w:val="000000" w:themeColor="text1"/>
          <w:sz w:val="22"/>
        </w:rPr>
        <w:t>Material</w:t>
      </w:r>
      <w:r w:rsidR="00A25FA0" w:rsidRPr="003104C4">
        <w:rPr>
          <w:rFonts w:ascii="Times New Roman" w:hAnsi="Times New Roman" w:cs="Times New Roman"/>
          <w:sz w:val="22"/>
        </w:rPr>
        <w:t xml:space="preserve"> </w:t>
      </w:r>
      <w:r w:rsidR="00A25FA0" w:rsidRPr="003104C4">
        <w:rPr>
          <w:rFonts w:ascii="Times New Roman" w:hAnsi="Times New Roman" w:cs="Times New Roman"/>
          <w:sz w:val="22"/>
        </w:rPr>
        <w:fldChar w:fldCharType="begin"/>
      </w:r>
      <w:r w:rsidR="00A25FA0" w:rsidRPr="003104C4">
        <w:rPr>
          <w:rFonts w:ascii="Times New Roman" w:hAnsi="Times New Roman" w:cs="Times New Roman"/>
          <w:sz w:val="22"/>
        </w:rPr>
        <w:instrText xml:space="preserve"> SEQ Table \* ARABIC </w:instrText>
      </w:r>
      <w:r w:rsidR="00A25FA0" w:rsidRPr="003104C4">
        <w:rPr>
          <w:rFonts w:ascii="Times New Roman" w:hAnsi="Times New Roman" w:cs="Times New Roman"/>
          <w:sz w:val="22"/>
        </w:rPr>
        <w:fldChar w:fldCharType="separate"/>
      </w:r>
      <w:r w:rsidR="00521867">
        <w:rPr>
          <w:rFonts w:ascii="Times New Roman" w:hAnsi="Times New Roman" w:cs="Times New Roman"/>
          <w:noProof/>
          <w:sz w:val="22"/>
        </w:rPr>
        <w:t>2</w:t>
      </w:r>
      <w:r w:rsidR="00A25FA0" w:rsidRPr="003104C4">
        <w:rPr>
          <w:rFonts w:ascii="Times New Roman" w:hAnsi="Times New Roman" w:cs="Times New Roman"/>
          <w:sz w:val="22"/>
        </w:rPr>
        <w:fldChar w:fldCharType="end"/>
      </w:r>
      <w:r w:rsidR="00A25FA0" w:rsidRPr="003104C4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 w:val="0"/>
          <w:sz w:val="22"/>
        </w:rPr>
        <w:t xml:space="preserve">Variable list </w:t>
      </w:r>
      <w:r w:rsidRPr="003104C4">
        <w:rPr>
          <w:rFonts w:ascii="Times New Roman" w:hAnsi="Times New Roman" w:cs="Times New Roman"/>
          <w:b w:val="0"/>
          <w:sz w:val="22"/>
        </w:rPr>
        <w:t xml:space="preserve">of </w:t>
      </w:r>
      <w:r>
        <w:rPr>
          <w:rFonts w:ascii="Times New Roman" w:hAnsi="Times New Roman" w:cs="Times New Roman"/>
          <w:b w:val="0"/>
          <w:sz w:val="22"/>
        </w:rPr>
        <w:t>the</w:t>
      </w:r>
      <w:r w:rsidRPr="003104C4">
        <w:rPr>
          <w:rFonts w:ascii="Times New Roman" w:hAnsi="Times New Roman" w:cs="Times New Roman"/>
          <w:b w:val="0"/>
          <w:sz w:val="22"/>
        </w:rPr>
        <w:t xml:space="preserve"> </w:t>
      </w:r>
      <w:r>
        <w:rPr>
          <w:rFonts w:ascii="Times New Roman" w:hAnsi="Times New Roman" w:cs="Times New Roman"/>
          <w:b w:val="0"/>
          <w:sz w:val="22"/>
        </w:rPr>
        <w:t xml:space="preserve">KoGES-air pollution </w:t>
      </w:r>
      <w:r w:rsidRPr="003104C4">
        <w:rPr>
          <w:rFonts w:ascii="Times New Roman" w:hAnsi="Times New Roman" w:cs="Times New Roman"/>
          <w:b w:val="0"/>
          <w:sz w:val="22"/>
        </w:rPr>
        <w:t>data</w:t>
      </w:r>
      <w:r>
        <w:rPr>
          <w:rFonts w:ascii="Times New Roman" w:hAnsi="Times New Roman" w:cs="Times New Roman"/>
          <w:b w:val="0"/>
          <w:sz w:val="22"/>
        </w:rPr>
        <w:t>set</w:t>
      </w:r>
      <w:r w:rsidRPr="003104C4">
        <w:rPr>
          <w:rFonts w:ascii="Times New Roman" w:hAnsi="Times New Roman" w:cs="Times New Roman"/>
          <w:b w:val="0"/>
          <w:sz w:val="22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7"/>
        <w:gridCol w:w="9610"/>
      </w:tblGrid>
      <w:tr w:rsidR="00A072D2" w:rsidRPr="00312AFD" w14:paraId="6798DF4F" w14:textId="77777777" w:rsidTr="00A072D2">
        <w:trPr>
          <w:trHeight w:val="255"/>
        </w:trPr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325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0DE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cription of the variable</w:t>
            </w:r>
          </w:p>
        </w:tc>
      </w:tr>
      <w:tr w:rsidR="00A072D2" w:rsidRPr="00312AFD" w14:paraId="5120332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C0B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_ID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700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ticipant’s ID</w:t>
            </w:r>
          </w:p>
        </w:tc>
      </w:tr>
      <w:tr w:rsidR="00A072D2" w:rsidRPr="00312AFD" w14:paraId="17AD23B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0B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DONM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D1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nistrative division (si-do)</w:t>
            </w:r>
          </w:p>
        </w:tc>
      </w:tr>
      <w:tr w:rsidR="00A072D2" w:rsidRPr="00312AFD" w14:paraId="48949AF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AA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GGNM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E60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nistrative division (si-gun-gu)</w:t>
            </w:r>
          </w:p>
        </w:tc>
      </w:tr>
      <w:tr w:rsidR="00A072D2" w:rsidRPr="00312AFD" w14:paraId="25B5E517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DC95" w14:textId="77777777" w:rsidR="00A072D2" w:rsidRPr="00A072D2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firstLine="1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A072D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ir pollution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E91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72D2" w:rsidRPr="00312AFD" w14:paraId="02AAC596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7E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93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7A4883E3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89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ACC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4F92978A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D8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96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2AD1EFBC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7B6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D1F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44B9A506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D49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8D4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5CF4BD1D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B4E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57C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447719C5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33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95F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7AEDFE0D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9C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DD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2A94BC50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4D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95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0911F148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44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874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2DA59D2D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5C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2E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0213C811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39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BF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1567E274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E80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2B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54AC8B64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432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D05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188148DD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E9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40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32C15007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6F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244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22B4B6FF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DCE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B3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0516298C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169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94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4A325115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834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E9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74D522ED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C2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57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5502463C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DB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BE6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6F2F3AB4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521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M10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A6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6528431E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17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652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5</w:t>
            </w:r>
          </w:p>
        </w:tc>
      </w:tr>
      <w:tr w:rsidR="00A072D2" w:rsidRPr="00312AFD" w14:paraId="0EFFC58D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99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6AB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6</w:t>
            </w:r>
          </w:p>
        </w:tc>
      </w:tr>
      <w:tr w:rsidR="00A072D2" w:rsidRPr="00312AFD" w14:paraId="6F3A9DB2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684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114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7</w:t>
            </w:r>
          </w:p>
        </w:tc>
      </w:tr>
      <w:tr w:rsidR="00A072D2" w:rsidRPr="00312AFD" w14:paraId="16303248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6F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58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8</w:t>
            </w:r>
          </w:p>
        </w:tc>
      </w:tr>
      <w:tr w:rsidR="00A072D2" w:rsidRPr="00312AFD" w14:paraId="5976F5DD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FC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59E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9</w:t>
            </w:r>
          </w:p>
        </w:tc>
      </w:tr>
      <w:tr w:rsidR="00A072D2" w:rsidRPr="00312AFD" w14:paraId="166F45DC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30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CC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0</w:t>
            </w:r>
          </w:p>
        </w:tc>
      </w:tr>
      <w:tr w:rsidR="00A072D2" w:rsidRPr="00312AFD" w14:paraId="5334EC35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B8C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6CE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1</w:t>
            </w:r>
          </w:p>
        </w:tc>
      </w:tr>
      <w:tr w:rsidR="00A072D2" w:rsidRPr="00312AFD" w14:paraId="42DE25D1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8FF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62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2</w:t>
            </w:r>
          </w:p>
        </w:tc>
      </w:tr>
      <w:tr w:rsidR="00A072D2" w:rsidRPr="00312AFD" w14:paraId="721F7D2E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6F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6D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3</w:t>
            </w:r>
          </w:p>
        </w:tc>
      </w:tr>
      <w:tr w:rsidR="00A072D2" w:rsidRPr="00312AFD" w14:paraId="709EC688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4BD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F6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4</w:t>
            </w:r>
          </w:p>
        </w:tc>
      </w:tr>
      <w:tr w:rsidR="00A072D2" w:rsidRPr="00312AFD" w14:paraId="5675ECEC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356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E99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5</w:t>
            </w:r>
          </w:p>
        </w:tc>
      </w:tr>
      <w:tr w:rsidR="00A072D2" w:rsidRPr="00312AFD" w14:paraId="486E0574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F1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C2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6</w:t>
            </w:r>
          </w:p>
        </w:tc>
      </w:tr>
      <w:tr w:rsidR="00A072D2" w:rsidRPr="00312AFD" w14:paraId="7581A7AF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14B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DD8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0 (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7</w:t>
            </w:r>
          </w:p>
        </w:tc>
      </w:tr>
      <w:tr w:rsidR="00A072D2" w:rsidRPr="00312AFD" w14:paraId="5CF6189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D96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BB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399F02D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F68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64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5449331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B2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4E7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3C258CC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FF9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D05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5C66F63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87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ED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54C7727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35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F3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1A28F0B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21E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3D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604C2AC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530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66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7FDF9DF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0BB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A6D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6FCE52F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D8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098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7BB4156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A9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870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4DBA489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F64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5CC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49D82C1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B49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M25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335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3681B72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D4B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55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5A3B8CD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0C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66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7C0B72C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6B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0E5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67940E5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47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3E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01DD063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729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4D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20A642F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3DD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829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6ECC3F4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6A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09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0EE996D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00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F9A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7C0B231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970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63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7174789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9B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719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5</w:t>
            </w:r>
          </w:p>
        </w:tc>
      </w:tr>
      <w:tr w:rsidR="00A072D2" w:rsidRPr="00312AFD" w14:paraId="6A8E0DD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98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583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6</w:t>
            </w:r>
          </w:p>
        </w:tc>
      </w:tr>
      <w:tr w:rsidR="00A072D2" w:rsidRPr="00312AFD" w14:paraId="360FF09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DA3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DD3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7</w:t>
            </w:r>
          </w:p>
        </w:tc>
      </w:tr>
      <w:tr w:rsidR="00A072D2" w:rsidRPr="00312AFD" w14:paraId="08ABDFF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2BB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B8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8</w:t>
            </w:r>
          </w:p>
        </w:tc>
      </w:tr>
      <w:tr w:rsidR="00A072D2" w:rsidRPr="00312AFD" w14:paraId="0C51892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98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0D4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9</w:t>
            </w:r>
          </w:p>
        </w:tc>
      </w:tr>
      <w:tr w:rsidR="00A072D2" w:rsidRPr="00312AFD" w14:paraId="0108BAC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E4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B9F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0</w:t>
            </w:r>
          </w:p>
        </w:tc>
      </w:tr>
      <w:tr w:rsidR="00A072D2" w:rsidRPr="00312AFD" w14:paraId="7ED3864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544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23A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1</w:t>
            </w:r>
          </w:p>
        </w:tc>
      </w:tr>
      <w:tr w:rsidR="00A072D2" w:rsidRPr="00312AFD" w14:paraId="2042B28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05A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591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2</w:t>
            </w:r>
          </w:p>
        </w:tc>
      </w:tr>
      <w:tr w:rsidR="00A072D2" w:rsidRPr="00312AFD" w14:paraId="337BD06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CEF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93E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3</w:t>
            </w:r>
          </w:p>
        </w:tc>
      </w:tr>
      <w:tr w:rsidR="00A072D2" w:rsidRPr="00312AFD" w14:paraId="1C00C9C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5CC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7A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4</w:t>
            </w:r>
          </w:p>
        </w:tc>
      </w:tr>
      <w:tr w:rsidR="00A072D2" w:rsidRPr="00312AFD" w14:paraId="4E583BE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DDB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B02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5</w:t>
            </w:r>
          </w:p>
        </w:tc>
      </w:tr>
      <w:tr w:rsidR="00A072D2" w:rsidRPr="00312AFD" w14:paraId="6A66761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EC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D5D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6</w:t>
            </w:r>
          </w:p>
        </w:tc>
      </w:tr>
      <w:tr w:rsidR="00A072D2" w:rsidRPr="00312AFD" w14:paraId="518B37B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603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5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AB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.5 (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7</w:t>
            </w:r>
          </w:p>
        </w:tc>
      </w:tr>
      <w:tr w:rsidR="00A072D2" w:rsidRPr="00312AFD" w14:paraId="163A382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859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1C6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68A8F54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C64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354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0FD36D7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C65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C2C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2752467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6D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FB1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5B6224D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9E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O2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E1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66E3436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BCB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C2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10BDDD6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2CA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7D3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6A78857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40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983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44692BE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05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6C7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6090E25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35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336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7287E29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C9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DEB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73E2939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4E5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41F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77AFAF3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36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6A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1A383B8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92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5E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0266E4B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744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A7E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086B288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93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93B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3853BB8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FD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08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77EC935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DF4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4C1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2147237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07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48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32E364A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501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320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12F60CC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9B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B66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1689DFC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E2F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22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3507D2E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FB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96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5</w:t>
            </w:r>
          </w:p>
        </w:tc>
      </w:tr>
      <w:tr w:rsidR="00A072D2" w:rsidRPr="00312AFD" w14:paraId="2436561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6F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4C5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6</w:t>
            </w:r>
          </w:p>
        </w:tc>
      </w:tr>
      <w:tr w:rsidR="00A072D2" w:rsidRPr="00312AFD" w14:paraId="6537D8E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17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73B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7</w:t>
            </w:r>
          </w:p>
        </w:tc>
      </w:tr>
      <w:tr w:rsidR="00A072D2" w:rsidRPr="00312AFD" w14:paraId="262DC51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51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53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8</w:t>
            </w:r>
          </w:p>
        </w:tc>
      </w:tr>
      <w:tr w:rsidR="00A072D2" w:rsidRPr="00312AFD" w14:paraId="57DB58E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F23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AB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9</w:t>
            </w:r>
          </w:p>
        </w:tc>
      </w:tr>
      <w:tr w:rsidR="00A072D2" w:rsidRPr="00312AFD" w14:paraId="2FB7AD6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DB3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DB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0</w:t>
            </w:r>
          </w:p>
        </w:tc>
      </w:tr>
      <w:tr w:rsidR="00A072D2" w:rsidRPr="00312AFD" w14:paraId="1CDAAB7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3D2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13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1</w:t>
            </w:r>
          </w:p>
        </w:tc>
      </w:tr>
      <w:tr w:rsidR="00A072D2" w:rsidRPr="00312AFD" w14:paraId="171BF78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EFB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A0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2</w:t>
            </w:r>
          </w:p>
        </w:tc>
      </w:tr>
      <w:tr w:rsidR="00A072D2" w:rsidRPr="00312AFD" w14:paraId="0344415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82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A3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3</w:t>
            </w:r>
          </w:p>
        </w:tc>
      </w:tr>
      <w:tr w:rsidR="00A072D2" w:rsidRPr="00312AFD" w14:paraId="7B956CD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D9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F1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4</w:t>
            </w:r>
          </w:p>
        </w:tc>
      </w:tr>
      <w:tr w:rsidR="00A072D2" w:rsidRPr="00312AFD" w14:paraId="4F404A7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89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627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5</w:t>
            </w:r>
          </w:p>
        </w:tc>
      </w:tr>
      <w:tr w:rsidR="00A072D2" w:rsidRPr="00312AFD" w14:paraId="6C04ACC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6C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11E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6</w:t>
            </w:r>
          </w:p>
        </w:tc>
      </w:tr>
      <w:tr w:rsidR="00A072D2" w:rsidRPr="00312AFD" w14:paraId="1562CDA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06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A0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7</w:t>
            </w:r>
          </w:p>
        </w:tc>
      </w:tr>
      <w:tr w:rsidR="00A072D2" w:rsidRPr="00312AFD" w14:paraId="35BC8E3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633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974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0F9F767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7A3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22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2AA0114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9D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BBC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65085E2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26F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DC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5F12B25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C8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NO2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A7A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2315036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2C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38A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601E4B4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6A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4D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787F97B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D1F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CE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50A71A0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F5A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43D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3448A77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BF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088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25E1FEC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4F4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48D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3DD3ED2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0C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04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4EB056D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5DC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D9F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1ADFBA2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FB1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213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57349E5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6A7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00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45A575D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D7A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6A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2186B80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BA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E51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726A319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596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DBB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0D2BCB1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B70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93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56FF935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92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557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1C17600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286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3C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0F285AE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3D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E21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109680D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777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A30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5</w:t>
            </w:r>
          </w:p>
        </w:tc>
      </w:tr>
      <w:tr w:rsidR="00A072D2" w:rsidRPr="00312AFD" w14:paraId="586A1B9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7EA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DB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6</w:t>
            </w:r>
          </w:p>
        </w:tc>
      </w:tr>
      <w:tr w:rsidR="00A072D2" w:rsidRPr="00312AFD" w14:paraId="1ED593D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1C5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19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7</w:t>
            </w:r>
          </w:p>
        </w:tc>
      </w:tr>
      <w:tr w:rsidR="00A072D2" w:rsidRPr="00312AFD" w14:paraId="6B38189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114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6A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8</w:t>
            </w:r>
          </w:p>
        </w:tc>
      </w:tr>
      <w:tr w:rsidR="00A072D2" w:rsidRPr="00312AFD" w14:paraId="5F94F64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B8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37B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9</w:t>
            </w:r>
          </w:p>
        </w:tc>
      </w:tr>
      <w:tr w:rsidR="00A072D2" w:rsidRPr="00312AFD" w14:paraId="52992BE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02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4E3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0</w:t>
            </w:r>
          </w:p>
        </w:tc>
      </w:tr>
      <w:tr w:rsidR="00A072D2" w:rsidRPr="00312AFD" w14:paraId="4501282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4D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0D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1</w:t>
            </w:r>
          </w:p>
        </w:tc>
      </w:tr>
      <w:tr w:rsidR="00A072D2" w:rsidRPr="00312AFD" w14:paraId="6B7B86A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0B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91F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2</w:t>
            </w:r>
          </w:p>
        </w:tc>
      </w:tr>
      <w:tr w:rsidR="00A072D2" w:rsidRPr="00312AFD" w14:paraId="10FDAA6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1A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9BD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3</w:t>
            </w:r>
          </w:p>
        </w:tc>
      </w:tr>
      <w:tr w:rsidR="00A072D2" w:rsidRPr="00312AFD" w14:paraId="7E76371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6D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1B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4</w:t>
            </w:r>
          </w:p>
        </w:tc>
      </w:tr>
      <w:tr w:rsidR="00A072D2" w:rsidRPr="00312AFD" w14:paraId="0615513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7D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73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5</w:t>
            </w:r>
          </w:p>
        </w:tc>
      </w:tr>
      <w:tr w:rsidR="00A072D2" w:rsidRPr="00312AFD" w14:paraId="3CD2F75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95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8F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6</w:t>
            </w:r>
          </w:p>
        </w:tc>
      </w:tr>
      <w:tr w:rsidR="00A072D2" w:rsidRPr="00312AFD" w14:paraId="5C3197F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DE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DC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7</w:t>
            </w:r>
          </w:p>
        </w:tc>
      </w:tr>
      <w:tr w:rsidR="00A072D2" w:rsidRPr="00312AFD" w14:paraId="4E4806D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62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64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15FB015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05A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34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61D3962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26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80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7C09101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E7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25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181ECB7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87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O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C26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4A5E89D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F5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299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3FBD076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26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5A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5307C7C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5E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5DC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5F3E29D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227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05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22F722F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92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87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0F41758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AE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09A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4C451FB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3C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BD2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26C4F6E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B9E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66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1841E0F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8F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BB4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5235F0C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59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6DE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5BA6244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052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56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1BB35A0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BC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62F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2A65ACB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A9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DB3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328AC8D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87A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AB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5DEC6F2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87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7B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4FD84E4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E95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855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522D67C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7E7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8A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18BDBCA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C1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654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5</w:t>
            </w:r>
          </w:p>
        </w:tc>
      </w:tr>
      <w:tr w:rsidR="00A072D2" w:rsidRPr="00312AFD" w14:paraId="5570305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33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A05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6</w:t>
            </w:r>
          </w:p>
        </w:tc>
      </w:tr>
      <w:tr w:rsidR="00A072D2" w:rsidRPr="00312AFD" w14:paraId="166FF50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F6C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742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7</w:t>
            </w:r>
          </w:p>
        </w:tc>
      </w:tr>
      <w:tr w:rsidR="00A072D2" w:rsidRPr="00312AFD" w14:paraId="769DAD9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E6D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D2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8</w:t>
            </w:r>
          </w:p>
        </w:tc>
      </w:tr>
      <w:tr w:rsidR="00A072D2" w:rsidRPr="00312AFD" w14:paraId="0D3C2E4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1F1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03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9</w:t>
            </w:r>
          </w:p>
        </w:tc>
      </w:tr>
      <w:tr w:rsidR="00A072D2" w:rsidRPr="00312AFD" w14:paraId="337687D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69A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C2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0</w:t>
            </w:r>
          </w:p>
        </w:tc>
      </w:tr>
      <w:tr w:rsidR="00A072D2" w:rsidRPr="00312AFD" w14:paraId="4810881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B2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90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1</w:t>
            </w:r>
          </w:p>
        </w:tc>
      </w:tr>
      <w:tr w:rsidR="00A072D2" w:rsidRPr="00312AFD" w14:paraId="76E8214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62D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266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2</w:t>
            </w:r>
          </w:p>
        </w:tc>
      </w:tr>
      <w:tr w:rsidR="00A072D2" w:rsidRPr="00312AFD" w14:paraId="3AA6961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193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92B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3</w:t>
            </w:r>
          </w:p>
        </w:tc>
      </w:tr>
      <w:tr w:rsidR="00A072D2" w:rsidRPr="00312AFD" w14:paraId="744A89F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531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F7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4</w:t>
            </w:r>
          </w:p>
        </w:tc>
      </w:tr>
      <w:tr w:rsidR="00A072D2" w:rsidRPr="00312AFD" w14:paraId="366A0FC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C2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AF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5</w:t>
            </w:r>
          </w:p>
        </w:tc>
      </w:tr>
      <w:tr w:rsidR="00A072D2" w:rsidRPr="00312AFD" w14:paraId="7D17025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C55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E52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6</w:t>
            </w:r>
          </w:p>
        </w:tc>
      </w:tr>
      <w:tr w:rsidR="00A072D2" w:rsidRPr="00312AFD" w14:paraId="7BD2943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456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8E3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7</w:t>
            </w:r>
          </w:p>
        </w:tc>
      </w:tr>
      <w:tr w:rsidR="00A072D2" w:rsidRPr="00312AFD" w14:paraId="0D398B5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F3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A2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2901ECE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FCF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66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595B238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A0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268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0F27142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41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D9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1888C5D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D2C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O3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792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5B1256D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5A5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8CE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171746B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5D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7FB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46C79C9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C3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EC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5468E42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7C1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38E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3484118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F3F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87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60B31C3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E7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A2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2B0637B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16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467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1A61E04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391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6A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6A5FE63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BE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60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35FC4B6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84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899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3E5AD39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CD3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07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1DBB3BA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7AC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419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668E9E8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752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B8C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7CDB72F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A4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49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6883962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29D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73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29858FF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3FB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97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1B2FF38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BAF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E2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417C316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8C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BDF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5</w:t>
            </w:r>
          </w:p>
        </w:tc>
      </w:tr>
      <w:tr w:rsidR="00A072D2" w:rsidRPr="00312AFD" w14:paraId="40B93AC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39D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63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6</w:t>
            </w:r>
          </w:p>
        </w:tc>
      </w:tr>
      <w:tr w:rsidR="00A072D2" w:rsidRPr="00312AFD" w14:paraId="60E32CA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0B3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A4D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7</w:t>
            </w:r>
          </w:p>
        </w:tc>
      </w:tr>
      <w:tr w:rsidR="00A072D2" w:rsidRPr="00312AFD" w14:paraId="14B0D5E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E1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94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8</w:t>
            </w:r>
          </w:p>
        </w:tc>
      </w:tr>
      <w:tr w:rsidR="00A072D2" w:rsidRPr="00312AFD" w14:paraId="4B41729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C8B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7D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9</w:t>
            </w:r>
          </w:p>
        </w:tc>
      </w:tr>
      <w:tr w:rsidR="00A072D2" w:rsidRPr="00312AFD" w14:paraId="61F52AA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FC0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A1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0</w:t>
            </w:r>
          </w:p>
        </w:tc>
      </w:tr>
      <w:tr w:rsidR="00A072D2" w:rsidRPr="00312AFD" w14:paraId="568AADB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322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5C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1</w:t>
            </w:r>
          </w:p>
        </w:tc>
      </w:tr>
      <w:tr w:rsidR="00A072D2" w:rsidRPr="00312AFD" w14:paraId="3E42F37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DA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11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2</w:t>
            </w:r>
          </w:p>
        </w:tc>
      </w:tr>
      <w:tr w:rsidR="00A072D2" w:rsidRPr="00312AFD" w14:paraId="290280C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77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EC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3</w:t>
            </w:r>
          </w:p>
        </w:tc>
      </w:tr>
      <w:tr w:rsidR="00A072D2" w:rsidRPr="00312AFD" w14:paraId="0140545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90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C7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4</w:t>
            </w:r>
          </w:p>
        </w:tc>
      </w:tr>
      <w:tr w:rsidR="00A072D2" w:rsidRPr="00312AFD" w14:paraId="4CBB787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848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9FE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5</w:t>
            </w:r>
          </w:p>
        </w:tc>
      </w:tr>
      <w:tr w:rsidR="00A072D2" w:rsidRPr="00312AFD" w14:paraId="23088F3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1BC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D9F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6</w:t>
            </w:r>
          </w:p>
        </w:tc>
      </w:tr>
      <w:tr w:rsidR="00A072D2" w:rsidRPr="00312AFD" w14:paraId="427CE8B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99C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F1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 (ppm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7</w:t>
            </w:r>
          </w:p>
        </w:tc>
      </w:tr>
      <w:tr w:rsidR="00A072D2" w:rsidRPr="00312AFD" w14:paraId="585ACF9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BFBA" w14:textId="77777777" w:rsidR="00A072D2" w:rsidRPr="00A072D2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18" w:left="36" w:firstLine="1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A072D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Meteorological 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225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72D2" w:rsidRPr="00312AFD" w14:paraId="71E9359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0DA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1A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5E1125D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3D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6AC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487CEBC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8E6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F5B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02A6D88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447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EMP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FD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1 day before the survey</w:t>
            </w:r>
          </w:p>
        </w:tc>
      </w:tr>
      <w:tr w:rsidR="00A072D2" w:rsidRPr="00312AFD" w14:paraId="6DDAC9B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99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E2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0A1578F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4C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218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0E043C1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AD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AD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2 days before the survey</w:t>
            </w:r>
          </w:p>
        </w:tc>
      </w:tr>
      <w:tr w:rsidR="00A072D2" w:rsidRPr="00312AFD" w14:paraId="3BA88C0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51D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46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55BC0E5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B08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204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5DB6766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BE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095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3 days before the survey</w:t>
            </w:r>
          </w:p>
        </w:tc>
      </w:tr>
      <w:tr w:rsidR="00A072D2" w:rsidRPr="00312AFD" w14:paraId="4BE66D8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0EA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0B1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292675B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CD7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86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0A1DFA2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B3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0C6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4 days before the survey</w:t>
            </w:r>
          </w:p>
        </w:tc>
      </w:tr>
      <w:tr w:rsidR="00A072D2" w:rsidRPr="00312AFD" w14:paraId="1801FBA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41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ADD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6D1E3AB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F4A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881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2B92B88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BB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77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5 days before the survey</w:t>
            </w:r>
          </w:p>
        </w:tc>
      </w:tr>
      <w:tr w:rsidR="00A072D2" w:rsidRPr="00312AFD" w14:paraId="71FDFC9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C1E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FC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0260C5B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62F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FDF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158B05E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485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D3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6 days before the survey</w:t>
            </w:r>
          </w:p>
        </w:tc>
      </w:tr>
      <w:tr w:rsidR="00A072D2" w:rsidRPr="00312AFD" w14:paraId="41E208A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35A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70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38F0182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CED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02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46BC0CC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C0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5B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7 days before the survey</w:t>
            </w:r>
          </w:p>
        </w:tc>
      </w:tr>
      <w:tr w:rsidR="00A072D2" w:rsidRPr="00312AFD" w14:paraId="280D386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19B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9D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73EBA7E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89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28A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24C2E1A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77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847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8 days before the survey</w:t>
            </w:r>
          </w:p>
        </w:tc>
      </w:tr>
      <w:tr w:rsidR="00A072D2" w:rsidRPr="00312AFD" w14:paraId="64D6DF9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A90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83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5F91465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530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72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14B91D6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B15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E8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9 days before the survey</w:t>
            </w:r>
          </w:p>
        </w:tc>
      </w:tr>
      <w:tr w:rsidR="00A072D2" w:rsidRPr="00312AFD" w14:paraId="3C359BC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65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831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6FD92A5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621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75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066F44C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9D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09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10 days before the survey</w:t>
            </w:r>
          </w:p>
        </w:tc>
      </w:tr>
      <w:tr w:rsidR="00A072D2" w:rsidRPr="00312AFD" w14:paraId="714BC20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67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BD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3FBFE16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68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755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3B6F4B9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44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99E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11 days before the survey</w:t>
            </w:r>
          </w:p>
        </w:tc>
      </w:tr>
      <w:tr w:rsidR="00A072D2" w:rsidRPr="00312AFD" w14:paraId="2C50E58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3A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D57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4DD4A8C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9DA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31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781BE26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D1C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AC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12 days before the survey</w:t>
            </w:r>
          </w:p>
        </w:tc>
      </w:tr>
      <w:tr w:rsidR="00A072D2" w:rsidRPr="00312AFD" w14:paraId="2A748F9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204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EMPMIN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68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2AA464C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FF4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5F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6A0FFEC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A53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D1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13 days before the survey</w:t>
            </w:r>
          </w:p>
        </w:tc>
      </w:tr>
      <w:tr w:rsidR="00A072D2" w:rsidRPr="00312AFD" w14:paraId="35FE1F9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AD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C3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1587CB1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E3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EF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6AA21D2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BA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54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14 days before the survey</w:t>
            </w:r>
          </w:p>
        </w:tc>
      </w:tr>
      <w:tr w:rsidR="00A072D2" w:rsidRPr="00312AFD" w14:paraId="356A02A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9E3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IN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22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4B0715F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BF1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MAX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25E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temperature (</w:t>
            </w:r>
            <w:r w:rsidRPr="00312AF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℃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0A11E0C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381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B88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mperature (℃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0F49769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7A8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78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mperature (℃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74D471D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2D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84E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mperature (℃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4C47F20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527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E8E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mperature (℃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2B4FC27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05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2D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mperature (℃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3DD009D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AA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51D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mperature (℃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44F5198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05B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5FC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mperature (℃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653BE6C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225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67E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05</w:t>
            </w:r>
          </w:p>
        </w:tc>
      </w:tr>
      <w:tr w:rsidR="00A072D2" w:rsidRPr="00312AFD" w14:paraId="03C858F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D6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21C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06</w:t>
            </w:r>
          </w:p>
        </w:tc>
      </w:tr>
      <w:tr w:rsidR="00A072D2" w:rsidRPr="00312AFD" w14:paraId="2298735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BF7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B7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07</w:t>
            </w:r>
          </w:p>
        </w:tc>
      </w:tr>
      <w:tr w:rsidR="00A072D2" w:rsidRPr="00312AFD" w14:paraId="73B4C5D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E0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3A1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08</w:t>
            </w:r>
          </w:p>
        </w:tc>
      </w:tr>
      <w:tr w:rsidR="00A072D2" w:rsidRPr="00312AFD" w14:paraId="4EC84AF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E2F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AF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09</w:t>
            </w:r>
          </w:p>
        </w:tc>
      </w:tr>
      <w:tr w:rsidR="00A072D2" w:rsidRPr="00312AFD" w14:paraId="43FA186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C9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EF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0</w:t>
            </w:r>
          </w:p>
        </w:tc>
      </w:tr>
      <w:tr w:rsidR="00A072D2" w:rsidRPr="00312AFD" w14:paraId="1AA265F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04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113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1</w:t>
            </w:r>
          </w:p>
        </w:tc>
      </w:tr>
      <w:tr w:rsidR="00A072D2" w:rsidRPr="00312AFD" w14:paraId="523B873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4D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34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2</w:t>
            </w:r>
          </w:p>
        </w:tc>
      </w:tr>
      <w:tr w:rsidR="00A072D2" w:rsidRPr="00312AFD" w14:paraId="00EA67E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257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F6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3</w:t>
            </w:r>
          </w:p>
        </w:tc>
      </w:tr>
      <w:tr w:rsidR="00A072D2" w:rsidRPr="00312AFD" w14:paraId="5E989A9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F0C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AC0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4</w:t>
            </w:r>
          </w:p>
        </w:tc>
      </w:tr>
      <w:tr w:rsidR="00A072D2" w:rsidRPr="00312AFD" w14:paraId="51F2347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206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43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5</w:t>
            </w:r>
          </w:p>
        </w:tc>
      </w:tr>
      <w:tr w:rsidR="00A072D2" w:rsidRPr="00312AFD" w14:paraId="0C39077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B14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10D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6</w:t>
            </w:r>
          </w:p>
        </w:tc>
      </w:tr>
      <w:tr w:rsidR="00A072D2" w:rsidRPr="00312AFD" w14:paraId="44E6DF9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80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39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erature (℃), year mean of 2017</w:t>
            </w:r>
          </w:p>
        </w:tc>
      </w:tr>
      <w:tr w:rsidR="00A072D2" w:rsidRPr="00312AFD" w14:paraId="7A87D25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8AA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AD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the day of the survey</w:t>
            </w:r>
          </w:p>
        </w:tc>
      </w:tr>
      <w:tr w:rsidR="00A072D2" w:rsidRPr="00312AFD" w14:paraId="5D2F364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E4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9F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1 day before the survey</w:t>
            </w:r>
          </w:p>
        </w:tc>
      </w:tr>
      <w:tr w:rsidR="00A072D2" w:rsidRPr="00312AFD" w14:paraId="79B6093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99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87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2 days before the survey</w:t>
            </w:r>
          </w:p>
        </w:tc>
      </w:tr>
      <w:tr w:rsidR="00A072D2" w:rsidRPr="00312AFD" w14:paraId="6B2E629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4E5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EF1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3 days before the survey</w:t>
            </w:r>
          </w:p>
        </w:tc>
      </w:tr>
      <w:tr w:rsidR="00A072D2" w:rsidRPr="00312AFD" w14:paraId="5F60392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85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66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4 days before the survey</w:t>
            </w:r>
          </w:p>
        </w:tc>
      </w:tr>
      <w:tr w:rsidR="00A072D2" w:rsidRPr="00312AFD" w14:paraId="60A796E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A8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4E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5 days before the survey</w:t>
            </w:r>
          </w:p>
        </w:tc>
      </w:tr>
      <w:tr w:rsidR="00A072D2" w:rsidRPr="00312AFD" w14:paraId="135F449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155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34C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6 days before the survey</w:t>
            </w:r>
          </w:p>
        </w:tc>
      </w:tr>
      <w:tr w:rsidR="00A072D2" w:rsidRPr="00312AFD" w14:paraId="0179048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029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WS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A4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7 days before the survey</w:t>
            </w:r>
          </w:p>
        </w:tc>
      </w:tr>
      <w:tr w:rsidR="00A072D2" w:rsidRPr="00312AFD" w14:paraId="1A043B0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90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33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8 days before the survey</w:t>
            </w:r>
          </w:p>
        </w:tc>
      </w:tr>
      <w:tr w:rsidR="00A072D2" w:rsidRPr="00312AFD" w14:paraId="62B58A2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493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912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9 days before the survey</w:t>
            </w:r>
          </w:p>
        </w:tc>
      </w:tr>
      <w:tr w:rsidR="00A072D2" w:rsidRPr="00312AFD" w14:paraId="0AB6969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0D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7C1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10 days before the survey</w:t>
            </w:r>
          </w:p>
        </w:tc>
      </w:tr>
      <w:tr w:rsidR="00A072D2" w:rsidRPr="00312AFD" w14:paraId="079578A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60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E0A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11 days before the survey</w:t>
            </w:r>
          </w:p>
        </w:tc>
      </w:tr>
      <w:tr w:rsidR="00A072D2" w:rsidRPr="00312AFD" w14:paraId="7FE9B60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C0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FD0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12 days before the survey</w:t>
            </w:r>
          </w:p>
        </w:tc>
      </w:tr>
      <w:tr w:rsidR="00A072D2" w:rsidRPr="00312AFD" w14:paraId="651028A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63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E64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13 days before the survey</w:t>
            </w:r>
          </w:p>
        </w:tc>
      </w:tr>
      <w:tr w:rsidR="00A072D2" w:rsidRPr="00312AFD" w14:paraId="0377443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57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CC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14 days before the survey</w:t>
            </w:r>
          </w:p>
        </w:tc>
      </w:tr>
      <w:tr w:rsidR="00A072D2" w:rsidRPr="00312AFD" w14:paraId="476046D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8FC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6C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nd speed (m/s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0E984EC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88E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91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nd speed (m/s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42F57CD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63A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58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nd speed (m/s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08C7235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396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690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nd speed (m/s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1C1F456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6E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33D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nd speed (m/s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1C5CF66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DC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8C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nd speed (m/s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581F4C1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19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B02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nd speed (m/s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1E179D1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ECB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C9D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05</w:t>
            </w:r>
          </w:p>
        </w:tc>
      </w:tr>
      <w:tr w:rsidR="00A072D2" w:rsidRPr="00312AFD" w14:paraId="479C894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C1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32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06</w:t>
            </w:r>
          </w:p>
        </w:tc>
      </w:tr>
      <w:tr w:rsidR="00A072D2" w:rsidRPr="00312AFD" w14:paraId="1A174E2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EE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D5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07</w:t>
            </w:r>
          </w:p>
        </w:tc>
      </w:tr>
      <w:tr w:rsidR="00A072D2" w:rsidRPr="00312AFD" w14:paraId="62DCE38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A1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BB5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08</w:t>
            </w:r>
          </w:p>
        </w:tc>
      </w:tr>
      <w:tr w:rsidR="00A072D2" w:rsidRPr="00312AFD" w14:paraId="04D3D61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39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417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09</w:t>
            </w:r>
          </w:p>
        </w:tc>
      </w:tr>
      <w:tr w:rsidR="00A072D2" w:rsidRPr="00312AFD" w14:paraId="0A15589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CBE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173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0</w:t>
            </w:r>
          </w:p>
        </w:tc>
      </w:tr>
      <w:tr w:rsidR="00A072D2" w:rsidRPr="00312AFD" w14:paraId="430CE2C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A13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F80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1</w:t>
            </w:r>
          </w:p>
        </w:tc>
      </w:tr>
      <w:tr w:rsidR="00A072D2" w:rsidRPr="00312AFD" w14:paraId="513D78E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6D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A0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2</w:t>
            </w:r>
          </w:p>
        </w:tc>
      </w:tr>
      <w:tr w:rsidR="00A072D2" w:rsidRPr="00312AFD" w14:paraId="19DD46F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D2E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02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3</w:t>
            </w:r>
          </w:p>
        </w:tc>
      </w:tr>
      <w:tr w:rsidR="00A072D2" w:rsidRPr="00312AFD" w14:paraId="2040CB9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B5B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A7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4</w:t>
            </w:r>
          </w:p>
        </w:tc>
      </w:tr>
      <w:tr w:rsidR="00A072D2" w:rsidRPr="00312AFD" w14:paraId="3FFD799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4C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8C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5</w:t>
            </w:r>
          </w:p>
        </w:tc>
      </w:tr>
      <w:tr w:rsidR="00A072D2" w:rsidRPr="00312AFD" w14:paraId="2FEB72D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45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66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6</w:t>
            </w:r>
          </w:p>
        </w:tc>
      </w:tr>
      <w:tr w:rsidR="00A072D2" w:rsidRPr="00312AFD" w14:paraId="057A204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987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S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35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speed (m/s), year mean of 2017</w:t>
            </w:r>
          </w:p>
        </w:tc>
      </w:tr>
      <w:tr w:rsidR="00A072D2" w:rsidRPr="00312AFD" w14:paraId="3BDB4F9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47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CEB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the day of the survey</w:t>
            </w:r>
          </w:p>
        </w:tc>
      </w:tr>
      <w:tr w:rsidR="00A072D2" w:rsidRPr="00312AFD" w14:paraId="6CA6A8B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951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4D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1 day before the survey</w:t>
            </w:r>
          </w:p>
        </w:tc>
      </w:tr>
      <w:tr w:rsidR="00A072D2" w:rsidRPr="00312AFD" w14:paraId="7D26A5A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87E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43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2 days before the survey</w:t>
            </w:r>
          </w:p>
        </w:tc>
      </w:tr>
      <w:tr w:rsidR="00A072D2" w:rsidRPr="00312AFD" w14:paraId="0F8A523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F3C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04F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3 days before the survey</w:t>
            </w:r>
          </w:p>
        </w:tc>
      </w:tr>
      <w:tr w:rsidR="00A072D2" w:rsidRPr="00312AFD" w14:paraId="649FB54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FE8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B8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4 days before the survey</w:t>
            </w:r>
          </w:p>
        </w:tc>
      </w:tr>
      <w:tr w:rsidR="00A072D2" w:rsidRPr="00312AFD" w14:paraId="1F3060E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373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B5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5 days before the survey</w:t>
            </w:r>
          </w:p>
        </w:tc>
      </w:tr>
      <w:tr w:rsidR="00A072D2" w:rsidRPr="00312AFD" w14:paraId="5897093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0B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556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6 days before the survey</w:t>
            </w:r>
          </w:p>
        </w:tc>
      </w:tr>
      <w:tr w:rsidR="00A072D2" w:rsidRPr="00312AFD" w14:paraId="25A9FA5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76C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RH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6F5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7 days before the survey</w:t>
            </w:r>
          </w:p>
        </w:tc>
      </w:tr>
      <w:tr w:rsidR="00A072D2" w:rsidRPr="00312AFD" w14:paraId="3256945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06B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5A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8 days before the survey</w:t>
            </w:r>
          </w:p>
        </w:tc>
      </w:tr>
      <w:tr w:rsidR="00A072D2" w:rsidRPr="00312AFD" w14:paraId="28072DB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3DF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E4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9 days before the survey</w:t>
            </w:r>
          </w:p>
        </w:tc>
      </w:tr>
      <w:tr w:rsidR="00A072D2" w:rsidRPr="00312AFD" w14:paraId="520EC09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82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51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10 days before the survey</w:t>
            </w:r>
          </w:p>
        </w:tc>
      </w:tr>
      <w:tr w:rsidR="00A072D2" w:rsidRPr="00312AFD" w14:paraId="3B0AA2F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8A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224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11 days before the survey</w:t>
            </w:r>
          </w:p>
        </w:tc>
      </w:tr>
      <w:tr w:rsidR="00A072D2" w:rsidRPr="00312AFD" w14:paraId="39CFC33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6E7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ABE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12 days before the survey</w:t>
            </w:r>
          </w:p>
        </w:tc>
      </w:tr>
      <w:tr w:rsidR="00A072D2" w:rsidRPr="00312AFD" w14:paraId="4E8A745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BA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29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13 days before the survey</w:t>
            </w:r>
          </w:p>
        </w:tc>
      </w:tr>
      <w:tr w:rsidR="00A072D2" w:rsidRPr="00312AFD" w14:paraId="51B78F7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EF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DCC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14 days before the survey</w:t>
            </w:r>
          </w:p>
        </w:tc>
      </w:tr>
      <w:tr w:rsidR="00A072D2" w:rsidRPr="00312AFD" w14:paraId="18A4F19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D71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2A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idity (%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367F416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58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EA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idity (%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14C46A9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95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447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idity (%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3AC55A9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A80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029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idity (%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1B2954D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BAC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EE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idity (%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1B83CC0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6E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A92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idity (%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3AFBA3A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AD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AE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idity (%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6497F6B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50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FC6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05</w:t>
            </w:r>
          </w:p>
        </w:tc>
      </w:tr>
      <w:tr w:rsidR="00A072D2" w:rsidRPr="00312AFD" w14:paraId="4DD07BA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6B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86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06</w:t>
            </w:r>
          </w:p>
        </w:tc>
      </w:tr>
      <w:tr w:rsidR="00A072D2" w:rsidRPr="00312AFD" w14:paraId="209230F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9A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A2F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07</w:t>
            </w:r>
          </w:p>
        </w:tc>
      </w:tr>
      <w:tr w:rsidR="00A072D2" w:rsidRPr="00312AFD" w14:paraId="42F7D3D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DC4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6F4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08</w:t>
            </w:r>
          </w:p>
        </w:tc>
      </w:tr>
      <w:tr w:rsidR="00A072D2" w:rsidRPr="00312AFD" w14:paraId="1DC4D2A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1CD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AF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09</w:t>
            </w:r>
          </w:p>
        </w:tc>
      </w:tr>
      <w:tr w:rsidR="00A072D2" w:rsidRPr="00312AFD" w14:paraId="30507EE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1F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4A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0</w:t>
            </w:r>
          </w:p>
        </w:tc>
      </w:tr>
      <w:tr w:rsidR="00A072D2" w:rsidRPr="00312AFD" w14:paraId="051177B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362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007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1</w:t>
            </w:r>
          </w:p>
        </w:tc>
      </w:tr>
      <w:tr w:rsidR="00A072D2" w:rsidRPr="00312AFD" w14:paraId="248CFC7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09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A44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2</w:t>
            </w:r>
          </w:p>
        </w:tc>
      </w:tr>
      <w:tr w:rsidR="00A072D2" w:rsidRPr="00312AFD" w14:paraId="7B73FF3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03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546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3</w:t>
            </w:r>
          </w:p>
        </w:tc>
      </w:tr>
      <w:tr w:rsidR="00A072D2" w:rsidRPr="00312AFD" w14:paraId="1509A50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86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54D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4</w:t>
            </w:r>
          </w:p>
        </w:tc>
      </w:tr>
      <w:tr w:rsidR="00A072D2" w:rsidRPr="00312AFD" w14:paraId="4555AA6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C9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CE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5</w:t>
            </w:r>
          </w:p>
        </w:tc>
      </w:tr>
      <w:tr w:rsidR="00A072D2" w:rsidRPr="00312AFD" w14:paraId="587E723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2CE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347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6</w:t>
            </w:r>
          </w:p>
        </w:tc>
      </w:tr>
      <w:tr w:rsidR="00A072D2" w:rsidRPr="00312AFD" w14:paraId="49C1420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411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AA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idity (%), year mean of 2017</w:t>
            </w:r>
          </w:p>
        </w:tc>
      </w:tr>
      <w:tr w:rsidR="00A072D2" w:rsidRPr="00312AFD" w14:paraId="54B1DE0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3D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113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the day of the survey</w:t>
            </w:r>
          </w:p>
        </w:tc>
      </w:tr>
      <w:tr w:rsidR="00A072D2" w:rsidRPr="00312AFD" w14:paraId="2784CD8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F6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DC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1 day before the survey</w:t>
            </w:r>
          </w:p>
        </w:tc>
      </w:tr>
      <w:tr w:rsidR="00A072D2" w:rsidRPr="00312AFD" w14:paraId="3F0A8CD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DE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FC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2 days before the survey</w:t>
            </w:r>
          </w:p>
        </w:tc>
      </w:tr>
      <w:tr w:rsidR="00A072D2" w:rsidRPr="00312AFD" w14:paraId="0890C2F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DE2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9D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3 days before the survey</w:t>
            </w:r>
          </w:p>
        </w:tc>
      </w:tr>
      <w:tr w:rsidR="00A072D2" w:rsidRPr="00312AFD" w14:paraId="0D3DD0C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D68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6C6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4 days before the survey</w:t>
            </w:r>
          </w:p>
        </w:tc>
      </w:tr>
      <w:tr w:rsidR="00A072D2" w:rsidRPr="00312AFD" w14:paraId="125E324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44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D97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5 days before the survey</w:t>
            </w:r>
          </w:p>
        </w:tc>
      </w:tr>
      <w:tr w:rsidR="00A072D2" w:rsidRPr="00312AFD" w14:paraId="6819476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B8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3CC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6 days before the survey</w:t>
            </w:r>
          </w:p>
        </w:tc>
      </w:tr>
      <w:tr w:rsidR="00A072D2" w:rsidRPr="00312AFD" w14:paraId="3B12B51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C4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RN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172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7 days before the survey</w:t>
            </w:r>
          </w:p>
        </w:tc>
      </w:tr>
      <w:tr w:rsidR="00A072D2" w:rsidRPr="00312AFD" w14:paraId="13B08EC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F1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BB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8 days before the survey</w:t>
            </w:r>
          </w:p>
        </w:tc>
      </w:tr>
      <w:tr w:rsidR="00A072D2" w:rsidRPr="00312AFD" w14:paraId="4F36785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E77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69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9 days before the survey</w:t>
            </w:r>
          </w:p>
        </w:tc>
      </w:tr>
      <w:tr w:rsidR="00A072D2" w:rsidRPr="00312AFD" w14:paraId="4DE7454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65A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1BB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10 days before the survey</w:t>
            </w:r>
          </w:p>
        </w:tc>
      </w:tr>
      <w:tr w:rsidR="00A072D2" w:rsidRPr="00312AFD" w14:paraId="0DB737F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69B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8E4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11 days before the survey</w:t>
            </w:r>
          </w:p>
        </w:tc>
      </w:tr>
      <w:tr w:rsidR="00A072D2" w:rsidRPr="00312AFD" w14:paraId="2831201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20C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2E0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12 days before the survey</w:t>
            </w:r>
          </w:p>
        </w:tc>
      </w:tr>
      <w:tr w:rsidR="00A072D2" w:rsidRPr="00312AFD" w14:paraId="2A6807D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89F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B7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13 days before the survey</w:t>
            </w:r>
          </w:p>
        </w:tc>
      </w:tr>
      <w:tr w:rsidR="00A072D2" w:rsidRPr="00312AFD" w14:paraId="6F71C05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B39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0A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14 days before the survey</w:t>
            </w:r>
          </w:p>
        </w:tc>
      </w:tr>
      <w:tr w:rsidR="00A072D2" w:rsidRPr="00312AFD" w14:paraId="597A426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5E4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57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cipitation (cm/hr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77D27CF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19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64F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cipitation (cm/hr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52F23AC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76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60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cipitation (cm/hr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5F3A8B4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59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4A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cipitation (cm/hr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533F473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63B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C7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cipitation (cm/hr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15D662F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CE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CD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cipitation (cm/hr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539D3CF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58D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3CA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cipitation (cm/hr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3F4EAC3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97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11B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05</w:t>
            </w:r>
          </w:p>
        </w:tc>
      </w:tr>
      <w:tr w:rsidR="00A072D2" w:rsidRPr="00312AFD" w14:paraId="463ADAF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C66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F9A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06</w:t>
            </w:r>
          </w:p>
        </w:tc>
      </w:tr>
      <w:tr w:rsidR="00A072D2" w:rsidRPr="00312AFD" w14:paraId="4C2E704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A79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93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07</w:t>
            </w:r>
          </w:p>
        </w:tc>
      </w:tr>
      <w:tr w:rsidR="00A072D2" w:rsidRPr="00312AFD" w14:paraId="38E5D50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C00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EB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08</w:t>
            </w:r>
          </w:p>
        </w:tc>
      </w:tr>
      <w:tr w:rsidR="00A072D2" w:rsidRPr="00312AFD" w14:paraId="539ACFD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571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11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09</w:t>
            </w:r>
          </w:p>
        </w:tc>
      </w:tr>
      <w:tr w:rsidR="00A072D2" w:rsidRPr="00312AFD" w14:paraId="6F6AE52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B1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F3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0</w:t>
            </w:r>
          </w:p>
        </w:tc>
      </w:tr>
      <w:tr w:rsidR="00A072D2" w:rsidRPr="00312AFD" w14:paraId="476F2AE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11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A3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1</w:t>
            </w:r>
          </w:p>
        </w:tc>
      </w:tr>
      <w:tr w:rsidR="00A072D2" w:rsidRPr="00312AFD" w14:paraId="546B5BB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D29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539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2</w:t>
            </w:r>
          </w:p>
        </w:tc>
      </w:tr>
      <w:tr w:rsidR="00A072D2" w:rsidRPr="00312AFD" w14:paraId="27E3D6B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42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5C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3</w:t>
            </w:r>
          </w:p>
        </w:tc>
      </w:tr>
      <w:tr w:rsidR="00A072D2" w:rsidRPr="00312AFD" w14:paraId="297B625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2C6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442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4</w:t>
            </w:r>
          </w:p>
        </w:tc>
      </w:tr>
      <w:tr w:rsidR="00A072D2" w:rsidRPr="00312AFD" w14:paraId="54E7F4A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78D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3E3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5</w:t>
            </w:r>
          </w:p>
        </w:tc>
      </w:tr>
      <w:tr w:rsidR="00A072D2" w:rsidRPr="00312AFD" w14:paraId="0EFEF6D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6F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3A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6</w:t>
            </w:r>
          </w:p>
        </w:tc>
      </w:tr>
      <w:tr w:rsidR="00A072D2" w:rsidRPr="00312AFD" w14:paraId="0C6508C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61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56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cm/hr), year mean of 2017</w:t>
            </w:r>
          </w:p>
        </w:tc>
      </w:tr>
      <w:tr w:rsidR="00A072D2" w:rsidRPr="00312AFD" w14:paraId="7109108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1A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0B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the day of the survey</w:t>
            </w:r>
          </w:p>
        </w:tc>
      </w:tr>
      <w:tr w:rsidR="00A072D2" w:rsidRPr="00312AFD" w14:paraId="15711E5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CC6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43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1 day before the survey</w:t>
            </w:r>
          </w:p>
        </w:tc>
      </w:tr>
      <w:tr w:rsidR="00A072D2" w:rsidRPr="00312AFD" w14:paraId="79C53E8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07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B9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2 days before the survey</w:t>
            </w:r>
          </w:p>
        </w:tc>
      </w:tr>
      <w:tr w:rsidR="00A072D2" w:rsidRPr="00312AFD" w14:paraId="2753CEC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27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E7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3 days before the survey</w:t>
            </w:r>
          </w:p>
        </w:tc>
      </w:tr>
      <w:tr w:rsidR="00A072D2" w:rsidRPr="00312AFD" w14:paraId="325CED6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1D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D2F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4 days before the survey</w:t>
            </w:r>
          </w:p>
        </w:tc>
      </w:tr>
      <w:tr w:rsidR="00A072D2" w:rsidRPr="00312AFD" w14:paraId="493528C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884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7D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5 days before the survey</w:t>
            </w:r>
          </w:p>
        </w:tc>
      </w:tr>
      <w:tr w:rsidR="00A072D2" w:rsidRPr="00312AFD" w14:paraId="23D11D4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590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82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6 days before the survey</w:t>
            </w:r>
          </w:p>
        </w:tc>
      </w:tr>
      <w:tr w:rsidR="00A072D2" w:rsidRPr="00312AFD" w14:paraId="2A0EFE0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F6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A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18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7 days before the survey</w:t>
            </w:r>
          </w:p>
        </w:tc>
      </w:tr>
      <w:tr w:rsidR="00A072D2" w:rsidRPr="00312AFD" w14:paraId="3C9384F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FBF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70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8 days before the survey</w:t>
            </w:r>
          </w:p>
        </w:tc>
      </w:tr>
      <w:tr w:rsidR="00A072D2" w:rsidRPr="00312AFD" w14:paraId="395CF69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B2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4D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9 days before the survey</w:t>
            </w:r>
          </w:p>
        </w:tc>
      </w:tr>
      <w:tr w:rsidR="00A072D2" w:rsidRPr="00312AFD" w14:paraId="57FED67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0A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9CB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10 days before the survey</w:t>
            </w:r>
          </w:p>
        </w:tc>
      </w:tr>
      <w:tr w:rsidR="00A072D2" w:rsidRPr="00312AFD" w14:paraId="3FBF00A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BA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DE5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11 days before the survey</w:t>
            </w:r>
          </w:p>
        </w:tc>
      </w:tr>
      <w:tr w:rsidR="00A072D2" w:rsidRPr="00312AFD" w14:paraId="4134527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D85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4E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12 days before the survey</w:t>
            </w:r>
          </w:p>
        </w:tc>
      </w:tr>
      <w:tr w:rsidR="00A072D2" w:rsidRPr="00312AFD" w14:paraId="1218272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834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7A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13 days before the survey</w:t>
            </w:r>
          </w:p>
        </w:tc>
      </w:tr>
      <w:tr w:rsidR="00A072D2" w:rsidRPr="00312AFD" w14:paraId="02A0CDF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448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E9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14 days before the survey</w:t>
            </w:r>
          </w:p>
        </w:tc>
      </w:tr>
      <w:tr w:rsidR="00A072D2" w:rsidRPr="00312AFD" w14:paraId="49E6445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00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876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oud Fraction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3143A47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1B5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983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oud Fraction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3C597E5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12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859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oud Fraction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1B23F4D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C2C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067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oud Fraction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05EBED3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043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95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oud Fraction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7F4499D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B87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8FE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oud Fraction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38C22BD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EB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22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oud Fraction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0AF3E91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84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B9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05</w:t>
            </w:r>
          </w:p>
        </w:tc>
      </w:tr>
      <w:tr w:rsidR="00A072D2" w:rsidRPr="00312AFD" w14:paraId="0569A79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5E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232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06</w:t>
            </w:r>
          </w:p>
        </w:tc>
      </w:tr>
      <w:tr w:rsidR="00A072D2" w:rsidRPr="00312AFD" w14:paraId="778C3D4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313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1A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07</w:t>
            </w:r>
          </w:p>
        </w:tc>
      </w:tr>
      <w:tr w:rsidR="00A072D2" w:rsidRPr="00312AFD" w14:paraId="66635A8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7BF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167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08</w:t>
            </w:r>
          </w:p>
        </w:tc>
      </w:tr>
      <w:tr w:rsidR="00A072D2" w:rsidRPr="00312AFD" w14:paraId="1ACCC62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1F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0AA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09</w:t>
            </w:r>
          </w:p>
        </w:tc>
      </w:tr>
      <w:tr w:rsidR="00A072D2" w:rsidRPr="00312AFD" w14:paraId="2FE0BA6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C0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DD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0</w:t>
            </w:r>
          </w:p>
        </w:tc>
      </w:tr>
      <w:tr w:rsidR="00A072D2" w:rsidRPr="00312AFD" w14:paraId="77B162A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B2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349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1</w:t>
            </w:r>
          </w:p>
        </w:tc>
      </w:tr>
      <w:tr w:rsidR="00A072D2" w:rsidRPr="00312AFD" w14:paraId="1491FAC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76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89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2</w:t>
            </w:r>
          </w:p>
        </w:tc>
      </w:tr>
      <w:tr w:rsidR="00A072D2" w:rsidRPr="00312AFD" w14:paraId="0789DEF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DA5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0D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3</w:t>
            </w:r>
          </w:p>
        </w:tc>
      </w:tr>
      <w:tr w:rsidR="00A072D2" w:rsidRPr="00312AFD" w14:paraId="1E7F6C5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BD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95B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4</w:t>
            </w:r>
          </w:p>
        </w:tc>
      </w:tr>
      <w:tr w:rsidR="00A072D2" w:rsidRPr="00312AFD" w14:paraId="175BC8F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F7B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888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5</w:t>
            </w:r>
          </w:p>
        </w:tc>
      </w:tr>
      <w:tr w:rsidR="00A072D2" w:rsidRPr="00312AFD" w14:paraId="5E5F39D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588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4B5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6</w:t>
            </w:r>
          </w:p>
        </w:tc>
      </w:tr>
      <w:tr w:rsidR="00A072D2" w:rsidRPr="00312AFD" w14:paraId="41E9B71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8BD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04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ud Fraction, year mean of 2017</w:t>
            </w:r>
          </w:p>
        </w:tc>
      </w:tr>
      <w:tr w:rsidR="00A072D2" w:rsidRPr="00312AFD" w14:paraId="6D9E359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6E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1B5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the day of the survey</w:t>
            </w:r>
          </w:p>
        </w:tc>
      </w:tr>
      <w:tr w:rsidR="00A072D2" w:rsidRPr="00312AFD" w14:paraId="254D0AA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EC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AF0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 day before the survey</w:t>
            </w:r>
          </w:p>
        </w:tc>
      </w:tr>
      <w:tr w:rsidR="00A072D2" w:rsidRPr="00312AFD" w14:paraId="6E49A3A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1B8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ED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2 days before the survey</w:t>
            </w:r>
          </w:p>
        </w:tc>
      </w:tr>
      <w:tr w:rsidR="00A072D2" w:rsidRPr="00312AFD" w14:paraId="5905AE0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163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07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3 days before the survey</w:t>
            </w:r>
          </w:p>
        </w:tc>
      </w:tr>
      <w:tr w:rsidR="00A072D2" w:rsidRPr="00312AFD" w14:paraId="064D361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62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57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4 days before the survey</w:t>
            </w:r>
          </w:p>
        </w:tc>
      </w:tr>
      <w:tr w:rsidR="00A072D2" w:rsidRPr="00312AFD" w14:paraId="24C7B1D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6C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F0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5 days before the survey</w:t>
            </w:r>
          </w:p>
        </w:tc>
      </w:tr>
      <w:tr w:rsidR="00A072D2" w:rsidRPr="00312AFD" w14:paraId="01DBDE8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AEA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B1F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6 days before the survey</w:t>
            </w:r>
          </w:p>
        </w:tc>
      </w:tr>
      <w:tr w:rsidR="00A072D2" w:rsidRPr="00312AFD" w14:paraId="7915BE7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7E1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WD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0E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7 days before the survey</w:t>
            </w:r>
          </w:p>
        </w:tc>
      </w:tr>
      <w:tr w:rsidR="00A072D2" w:rsidRPr="00312AFD" w14:paraId="2FE1F1C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A8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57E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8 days before the survey</w:t>
            </w:r>
          </w:p>
        </w:tc>
      </w:tr>
      <w:tr w:rsidR="00A072D2" w:rsidRPr="00312AFD" w14:paraId="0965CB5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0F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CE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9 days before the survey</w:t>
            </w:r>
          </w:p>
        </w:tc>
      </w:tr>
      <w:tr w:rsidR="00A072D2" w:rsidRPr="00312AFD" w14:paraId="4B64697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6DE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C077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0 days before the survey</w:t>
            </w:r>
          </w:p>
        </w:tc>
      </w:tr>
      <w:tr w:rsidR="00A072D2" w:rsidRPr="00312AFD" w14:paraId="3263F7B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40E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63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1 days before the survey</w:t>
            </w:r>
          </w:p>
        </w:tc>
      </w:tr>
      <w:tr w:rsidR="00A072D2" w:rsidRPr="00312AFD" w14:paraId="2026356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1B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66B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2 days before the survey</w:t>
            </w:r>
          </w:p>
        </w:tc>
      </w:tr>
      <w:tr w:rsidR="00A072D2" w:rsidRPr="00312AFD" w14:paraId="33FC58C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2EA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BE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3 days before the survey</w:t>
            </w:r>
          </w:p>
        </w:tc>
      </w:tr>
      <w:tr w:rsidR="00A072D2" w:rsidRPr="00312AFD" w14:paraId="7D68D4E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BC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D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842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 direction (degree)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4 days before the survey</w:t>
            </w:r>
          </w:p>
        </w:tc>
      </w:tr>
      <w:tr w:rsidR="00A072D2" w:rsidRPr="00312AFD" w14:paraId="072C289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DB7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E0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the day of the survey</w:t>
            </w:r>
          </w:p>
        </w:tc>
      </w:tr>
      <w:tr w:rsidR="00A072D2" w:rsidRPr="00312AFD" w14:paraId="41B4BF2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95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B84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 day before the survey</w:t>
            </w:r>
          </w:p>
        </w:tc>
      </w:tr>
      <w:tr w:rsidR="00A072D2" w:rsidRPr="00312AFD" w14:paraId="51D8954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436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92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2 days before the survey</w:t>
            </w:r>
          </w:p>
        </w:tc>
      </w:tr>
      <w:tr w:rsidR="00A072D2" w:rsidRPr="00312AFD" w14:paraId="234DDEB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ED8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04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3 days before the survey</w:t>
            </w:r>
          </w:p>
        </w:tc>
      </w:tr>
      <w:tr w:rsidR="00A072D2" w:rsidRPr="00312AFD" w14:paraId="0EF792A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052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066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4 days before the survey</w:t>
            </w:r>
          </w:p>
        </w:tc>
      </w:tr>
      <w:tr w:rsidR="00A072D2" w:rsidRPr="00312AFD" w14:paraId="4AF7FEC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478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482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5 days before the survey</w:t>
            </w:r>
          </w:p>
        </w:tc>
      </w:tr>
      <w:tr w:rsidR="00A072D2" w:rsidRPr="00312AFD" w14:paraId="212FE9A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74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050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6 days before the survey</w:t>
            </w:r>
          </w:p>
        </w:tc>
      </w:tr>
      <w:tr w:rsidR="00A072D2" w:rsidRPr="00312AFD" w14:paraId="689713B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F6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0B0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7 days before the survey</w:t>
            </w:r>
          </w:p>
        </w:tc>
      </w:tr>
      <w:tr w:rsidR="00A072D2" w:rsidRPr="00312AFD" w14:paraId="1FE968A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87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5A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8 days before the survey</w:t>
            </w:r>
          </w:p>
        </w:tc>
      </w:tr>
      <w:tr w:rsidR="00A072D2" w:rsidRPr="00312AFD" w14:paraId="68D0BE0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979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D83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9 days before the survey</w:t>
            </w:r>
          </w:p>
        </w:tc>
      </w:tr>
      <w:tr w:rsidR="00A072D2" w:rsidRPr="00312AFD" w14:paraId="279F67C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D2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94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0 days before the survey</w:t>
            </w:r>
          </w:p>
        </w:tc>
      </w:tr>
      <w:tr w:rsidR="00A072D2" w:rsidRPr="00312AFD" w14:paraId="1228D30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9D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93B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1 days before the survey</w:t>
            </w:r>
          </w:p>
        </w:tc>
      </w:tr>
      <w:tr w:rsidR="00A072D2" w:rsidRPr="00312AFD" w14:paraId="6B9F0F8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D3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0C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2 days before the survey</w:t>
            </w:r>
          </w:p>
        </w:tc>
      </w:tr>
      <w:tr w:rsidR="00A072D2" w:rsidRPr="00312AFD" w14:paraId="197C5D1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2D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2F6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3 days before the survey</w:t>
            </w:r>
          </w:p>
        </w:tc>
      </w:tr>
      <w:tr w:rsidR="00A072D2" w:rsidRPr="00312AFD" w14:paraId="445C0B1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C03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37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14 days before the survey</w:t>
            </w:r>
          </w:p>
        </w:tc>
      </w:tr>
      <w:tr w:rsidR="00A072D2" w:rsidRPr="00312AFD" w14:paraId="041BEC6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6FA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B61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5B665A2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8AF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9B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71CEEC4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9AF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3B0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0DB5B80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33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87C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6 months (Lag0~Lag179) </w:t>
            </w:r>
          </w:p>
        </w:tc>
      </w:tr>
      <w:tr w:rsidR="00A072D2" w:rsidRPr="00312AFD" w14:paraId="1AE5474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D4F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67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2874E3E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556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GSW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0A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7669A46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E1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798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years (Lag0~Lag1094) </w:t>
            </w:r>
          </w:p>
        </w:tc>
      </w:tr>
      <w:tr w:rsidR="00A072D2" w:rsidRPr="00312AFD" w14:paraId="03E6FF1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A1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13D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5</w:t>
            </w:r>
          </w:p>
        </w:tc>
      </w:tr>
      <w:tr w:rsidR="00A072D2" w:rsidRPr="00312AFD" w14:paraId="2FAA5DC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91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FC4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6</w:t>
            </w:r>
          </w:p>
        </w:tc>
      </w:tr>
      <w:tr w:rsidR="00A072D2" w:rsidRPr="00312AFD" w14:paraId="59E5545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26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9EA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7</w:t>
            </w:r>
          </w:p>
        </w:tc>
      </w:tr>
      <w:tr w:rsidR="00A072D2" w:rsidRPr="00312AFD" w14:paraId="0852564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93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33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8</w:t>
            </w:r>
          </w:p>
        </w:tc>
      </w:tr>
      <w:tr w:rsidR="00A072D2" w:rsidRPr="00312AFD" w14:paraId="74D47723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49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57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09</w:t>
            </w:r>
          </w:p>
        </w:tc>
      </w:tr>
      <w:tr w:rsidR="00A072D2" w:rsidRPr="00312AFD" w14:paraId="5E520DF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C2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3A3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0</w:t>
            </w:r>
          </w:p>
        </w:tc>
      </w:tr>
      <w:tr w:rsidR="00A072D2" w:rsidRPr="00312AFD" w14:paraId="213B162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52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F1D3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1</w:t>
            </w:r>
          </w:p>
        </w:tc>
      </w:tr>
      <w:tr w:rsidR="00A072D2" w:rsidRPr="00312AFD" w14:paraId="63A6542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7B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B68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2</w:t>
            </w:r>
          </w:p>
        </w:tc>
      </w:tr>
      <w:tr w:rsidR="00A072D2" w:rsidRPr="00312AFD" w14:paraId="60CDE41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05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1C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3</w:t>
            </w:r>
          </w:p>
        </w:tc>
      </w:tr>
      <w:tr w:rsidR="00A072D2" w:rsidRPr="00312AFD" w14:paraId="73193518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EE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7C9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4</w:t>
            </w:r>
          </w:p>
        </w:tc>
      </w:tr>
      <w:tr w:rsidR="00A072D2" w:rsidRPr="00312AFD" w14:paraId="5BFFA02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92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5C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5</w:t>
            </w:r>
          </w:p>
        </w:tc>
      </w:tr>
      <w:tr w:rsidR="00A072D2" w:rsidRPr="00312AFD" w14:paraId="6C973EF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251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12E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6</w:t>
            </w:r>
          </w:p>
        </w:tc>
      </w:tr>
      <w:tr w:rsidR="00A072D2" w:rsidRPr="00312AFD" w14:paraId="30A58EF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17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W_AVG_Y201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46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lation (W/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㎡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year mean of 2017</w:t>
            </w:r>
          </w:p>
        </w:tc>
      </w:tr>
      <w:tr w:rsidR="00A072D2" w:rsidRPr="00312AFD" w14:paraId="6486100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3A53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C8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the day of the survey</w:t>
            </w:r>
          </w:p>
        </w:tc>
      </w:tr>
      <w:tr w:rsidR="00A072D2" w:rsidRPr="00312AFD" w14:paraId="4CD47EA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328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A8F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1 day before the survey</w:t>
            </w:r>
          </w:p>
        </w:tc>
      </w:tr>
      <w:tr w:rsidR="00A072D2" w:rsidRPr="00312AFD" w14:paraId="4304D5B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7B8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A522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2 days before the survey</w:t>
            </w:r>
          </w:p>
        </w:tc>
      </w:tr>
      <w:tr w:rsidR="00A072D2" w:rsidRPr="00312AFD" w14:paraId="327E8F0F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7C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A70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3 days before the survey</w:t>
            </w:r>
          </w:p>
        </w:tc>
      </w:tr>
      <w:tr w:rsidR="00A072D2" w:rsidRPr="00312AFD" w14:paraId="39C2EC3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24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A35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4 days before the survey</w:t>
            </w:r>
          </w:p>
        </w:tc>
      </w:tr>
      <w:tr w:rsidR="00A072D2" w:rsidRPr="00312AFD" w14:paraId="16FBFFE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95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A8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5 days before the survey</w:t>
            </w:r>
          </w:p>
        </w:tc>
      </w:tr>
      <w:tr w:rsidR="00A072D2" w:rsidRPr="00312AFD" w14:paraId="76026B9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81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C69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6 days before the survey</w:t>
            </w:r>
          </w:p>
        </w:tc>
      </w:tr>
      <w:tr w:rsidR="00A072D2" w:rsidRPr="00312AFD" w14:paraId="5A0E53E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B4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C7E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7 days before the survey</w:t>
            </w:r>
          </w:p>
        </w:tc>
      </w:tr>
      <w:tr w:rsidR="00A072D2" w:rsidRPr="00312AFD" w14:paraId="6AEA724C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3A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769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8 days before the survey</w:t>
            </w:r>
          </w:p>
        </w:tc>
      </w:tr>
      <w:tr w:rsidR="00A072D2" w:rsidRPr="00312AFD" w14:paraId="3AD2F886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E91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CC5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9 days before the survey</w:t>
            </w:r>
          </w:p>
        </w:tc>
      </w:tr>
      <w:tr w:rsidR="00A072D2" w:rsidRPr="00312AFD" w14:paraId="49D0F15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FE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50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10 days before the survey</w:t>
            </w:r>
          </w:p>
        </w:tc>
      </w:tr>
      <w:tr w:rsidR="00A072D2" w:rsidRPr="00312AFD" w14:paraId="24DFBC7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6F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2D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11 days before the survey</w:t>
            </w:r>
          </w:p>
        </w:tc>
      </w:tr>
      <w:tr w:rsidR="00A072D2" w:rsidRPr="00312AFD" w14:paraId="38364F5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EC7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2C6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12 days before the survey</w:t>
            </w:r>
          </w:p>
        </w:tc>
      </w:tr>
      <w:tr w:rsidR="00A072D2" w:rsidRPr="00312AFD" w14:paraId="7A45A5E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1B6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970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13 days before the survey</w:t>
            </w:r>
          </w:p>
        </w:tc>
      </w:tr>
      <w:tr w:rsidR="00A072D2" w:rsidRPr="00312AFD" w14:paraId="49718FE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CEE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LAG_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C0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14 days before the survey</w:t>
            </w:r>
          </w:p>
        </w:tc>
      </w:tr>
      <w:tr w:rsidR="00A072D2" w:rsidRPr="00312AFD" w14:paraId="51B150D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F8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RESFC_AVG_W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F6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hPa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week (Lag0~Lag6) </w:t>
            </w:r>
          </w:p>
        </w:tc>
      </w:tr>
      <w:tr w:rsidR="00A072D2" w:rsidRPr="00312AFD" w14:paraId="66172EB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B88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1D1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hPa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month (Lag0~Lag29) </w:t>
            </w:r>
          </w:p>
        </w:tc>
      </w:tr>
      <w:tr w:rsidR="00A072D2" w:rsidRPr="00312AFD" w14:paraId="3FDDA2D7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22F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M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4B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hPa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3 months (Lag0~Lag89) </w:t>
            </w:r>
          </w:p>
        </w:tc>
      </w:tr>
      <w:tr w:rsidR="00A072D2" w:rsidRPr="00312AFD" w14:paraId="54C7A0A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1D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M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660B" w14:textId="77777777" w:rsidR="00A072D2" w:rsidRPr="002A25A0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w w:val="98"/>
                <w:kern w:val="0"/>
                <w:szCs w:val="20"/>
              </w:rPr>
            </w:pPr>
            <w:r w:rsidRPr="002A25A0">
              <w:rPr>
                <w:rFonts w:ascii="Times New Roman" w:eastAsia="맑은 고딕" w:hAnsi="Times New Roman" w:cs="Times New Roman"/>
                <w:color w:val="000000"/>
                <w:w w:val="98"/>
                <w:kern w:val="0"/>
                <w:szCs w:val="20"/>
              </w:rPr>
              <w:t xml:space="preserve">Surface pressure (hPa), moving average of 6 months (Lag0~Lag179) </w:t>
            </w:r>
          </w:p>
        </w:tc>
      </w:tr>
      <w:tr w:rsidR="00A072D2" w:rsidRPr="00312AFD" w14:paraId="1016D3AD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9BF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BA7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hPa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1 year (Lag0~Lag364) </w:t>
            </w:r>
          </w:p>
        </w:tc>
      </w:tr>
      <w:tr w:rsidR="00A072D2" w:rsidRPr="00312AFD" w14:paraId="7C1428E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E07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5A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hPa), mov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2 years (Lag0~Lag729) </w:t>
            </w:r>
          </w:p>
        </w:tc>
      </w:tr>
      <w:tr w:rsidR="00A072D2" w:rsidRPr="00312AFD" w14:paraId="56FC015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65A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757" w14:textId="77777777" w:rsidR="00A072D2" w:rsidRPr="002A25A0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w w:val="98"/>
                <w:kern w:val="0"/>
                <w:szCs w:val="20"/>
              </w:rPr>
            </w:pPr>
            <w:r w:rsidRPr="002A25A0">
              <w:rPr>
                <w:rFonts w:ascii="Times New Roman" w:eastAsia="맑은 고딕" w:hAnsi="Times New Roman" w:cs="Times New Roman"/>
                <w:color w:val="000000"/>
                <w:w w:val="98"/>
                <w:kern w:val="0"/>
                <w:szCs w:val="20"/>
              </w:rPr>
              <w:t xml:space="preserve">Surface pressure (hPa), moving average of 3 years (Lag0~Lag1094) </w:t>
            </w:r>
          </w:p>
        </w:tc>
      </w:tr>
      <w:tr w:rsidR="00A072D2" w:rsidRPr="00312AFD" w14:paraId="78787BBB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80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0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01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05</w:t>
            </w:r>
          </w:p>
        </w:tc>
      </w:tr>
      <w:tr w:rsidR="00A072D2" w:rsidRPr="00312AFD" w14:paraId="32948725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B729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0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E0B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06</w:t>
            </w:r>
          </w:p>
        </w:tc>
      </w:tr>
      <w:tr w:rsidR="00A072D2" w:rsidRPr="00312AFD" w14:paraId="7061179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668B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0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9CA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07</w:t>
            </w:r>
          </w:p>
        </w:tc>
      </w:tr>
      <w:tr w:rsidR="00A072D2" w:rsidRPr="00312AFD" w14:paraId="0BFD8D92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2A5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0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3A8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08</w:t>
            </w:r>
          </w:p>
        </w:tc>
      </w:tr>
      <w:tr w:rsidR="00A072D2" w:rsidRPr="00312AFD" w14:paraId="6268F281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F2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0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2B74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09</w:t>
            </w:r>
          </w:p>
        </w:tc>
      </w:tr>
      <w:tr w:rsidR="00A072D2" w:rsidRPr="00312AFD" w14:paraId="79C8FA3E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83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AC9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0</w:t>
            </w:r>
          </w:p>
        </w:tc>
      </w:tr>
      <w:tr w:rsidR="00A072D2" w:rsidRPr="00312AFD" w14:paraId="3D291B3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1C5A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7E0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1</w:t>
            </w:r>
          </w:p>
        </w:tc>
      </w:tr>
      <w:tr w:rsidR="00A072D2" w:rsidRPr="00312AFD" w14:paraId="094E856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DFF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041D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2</w:t>
            </w:r>
          </w:p>
        </w:tc>
      </w:tr>
      <w:tr w:rsidR="00A072D2" w:rsidRPr="00312AFD" w14:paraId="7019BE94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B74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255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3</w:t>
            </w:r>
          </w:p>
        </w:tc>
      </w:tr>
      <w:tr w:rsidR="00A072D2" w:rsidRPr="00312AFD" w14:paraId="426108DA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3E6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EE9E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4</w:t>
            </w:r>
          </w:p>
        </w:tc>
      </w:tr>
      <w:tr w:rsidR="00A072D2" w:rsidRPr="00312AFD" w14:paraId="58F23900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6AF0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78F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5</w:t>
            </w:r>
          </w:p>
        </w:tc>
      </w:tr>
      <w:tr w:rsidR="00A072D2" w:rsidRPr="00312AFD" w14:paraId="26619AD9" w14:textId="77777777" w:rsidTr="00A072D2">
        <w:trPr>
          <w:trHeight w:val="255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F2C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396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6</w:t>
            </w:r>
          </w:p>
        </w:tc>
      </w:tr>
      <w:tr w:rsidR="00A072D2" w:rsidRPr="00312AFD" w14:paraId="416A0FA7" w14:textId="77777777" w:rsidTr="00A072D2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4A02" w14:textId="77777777" w:rsidR="00A072D2" w:rsidRPr="00312AFD" w:rsidRDefault="00A072D2" w:rsidP="00A072D2">
            <w:pPr>
              <w:widowControl/>
              <w:wordWrap/>
              <w:autoSpaceDE/>
              <w:autoSpaceDN/>
              <w:spacing w:after="0" w:line="240" w:lineRule="auto"/>
              <w:ind w:leftChars="89" w:left="178" w:firstLine="1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FC_AVG_Y2017</w:t>
            </w:r>
          </w:p>
        </w:tc>
        <w:tc>
          <w:tcPr>
            <w:tcW w:w="3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D3AA" w14:textId="77777777" w:rsidR="00A072D2" w:rsidRPr="00312AFD" w:rsidRDefault="00A072D2" w:rsidP="00FC00C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rface pressure </w:t>
            </w:r>
            <w:r w:rsidRPr="00312A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Pa), year mean of 2017</w:t>
            </w:r>
          </w:p>
        </w:tc>
      </w:tr>
    </w:tbl>
    <w:p w14:paraId="47A46574" w14:textId="77777777" w:rsidR="00544C16" w:rsidRDefault="00544C16" w:rsidP="008C410C">
      <w:pPr>
        <w:pStyle w:val="a6"/>
        <w:keepNext/>
        <w:rPr>
          <w:rFonts w:ascii="Times New Roman" w:hAnsi="Times New Roman" w:cs="Times New Roman"/>
          <w:sz w:val="22"/>
        </w:rPr>
      </w:pPr>
    </w:p>
    <w:sectPr w:rsidR="00544C16" w:rsidSect="00990044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21B5B" w14:textId="77777777" w:rsidR="00AD6475" w:rsidRDefault="00AD6475" w:rsidP="00E00818">
      <w:pPr>
        <w:spacing w:after="0" w:line="240" w:lineRule="auto"/>
      </w:pPr>
      <w:r>
        <w:separator/>
      </w:r>
    </w:p>
  </w:endnote>
  <w:endnote w:type="continuationSeparator" w:id="0">
    <w:p w14:paraId="4B8B63F5" w14:textId="77777777" w:rsidR="00AD6475" w:rsidRDefault="00AD6475" w:rsidP="00E00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나눔스퀘어OTF Bold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휴먼명조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BBDBA" w14:textId="77777777" w:rsidR="00AD6475" w:rsidRDefault="00AD6475" w:rsidP="00E00818">
      <w:pPr>
        <w:spacing w:after="0" w:line="240" w:lineRule="auto"/>
      </w:pPr>
      <w:r>
        <w:separator/>
      </w:r>
    </w:p>
  </w:footnote>
  <w:footnote w:type="continuationSeparator" w:id="0">
    <w:p w14:paraId="53DB9EF7" w14:textId="77777777" w:rsidR="00AD6475" w:rsidRDefault="00AD6475" w:rsidP="00E00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00CFC"/>
    <w:multiLevelType w:val="hybridMultilevel"/>
    <w:tmpl w:val="B3680FBE"/>
    <w:lvl w:ilvl="0" w:tplc="2D1A9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826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D01F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601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8E4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FE0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6E2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C9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2361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47E"/>
    <w:rsid w:val="00000D8A"/>
    <w:rsid w:val="0003738E"/>
    <w:rsid w:val="000C0958"/>
    <w:rsid w:val="000E5386"/>
    <w:rsid w:val="0010295C"/>
    <w:rsid w:val="001521D5"/>
    <w:rsid w:val="001C3F54"/>
    <w:rsid w:val="001D0491"/>
    <w:rsid w:val="002005B2"/>
    <w:rsid w:val="002547F5"/>
    <w:rsid w:val="003104C4"/>
    <w:rsid w:val="0037447E"/>
    <w:rsid w:val="004B3DD7"/>
    <w:rsid w:val="004C23CD"/>
    <w:rsid w:val="0050485F"/>
    <w:rsid w:val="00506CC2"/>
    <w:rsid w:val="00521867"/>
    <w:rsid w:val="00533ECC"/>
    <w:rsid w:val="00544C16"/>
    <w:rsid w:val="00561AA3"/>
    <w:rsid w:val="005B3E59"/>
    <w:rsid w:val="005D717B"/>
    <w:rsid w:val="006462FE"/>
    <w:rsid w:val="00672537"/>
    <w:rsid w:val="006D4159"/>
    <w:rsid w:val="00715D94"/>
    <w:rsid w:val="00741F2B"/>
    <w:rsid w:val="00742751"/>
    <w:rsid w:val="00746CCE"/>
    <w:rsid w:val="007C6F7F"/>
    <w:rsid w:val="007D0A23"/>
    <w:rsid w:val="007D2926"/>
    <w:rsid w:val="007D6945"/>
    <w:rsid w:val="007F741B"/>
    <w:rsid w:val="00837521"/>
    <w:rsid w:val="008538BC"/>
    <w:rsid w:val="008C410C"/>
    <w:rsid w:val="00933235"/>
    <w:rsid w:val="009505D0"/>
    <w:rsid w:val="00990044"/>
    <w:rsid w:val="009E5B5F"/>
    <w:rsid w:val="00A072D2"/>
    <w:rsid w:val="00A25FA0"/>
    <w:rsid w:val="00AC39F5"/>
    <w:rsid w:val="00AD6475"/>
    <w:rsid w:val="00B71751"/>
    <w:rsid w:val="00B8370F"/>
    <w:rsid w:val="00BA2AC0"/>
    <w:rsid w:val="00BD382B"/>
    <w:rsid w:val="00C02157"/>
    <w:rsid w:val="00C1606A"/>
    <w:rsid w:val="00C34EF5"/>
    <w:rsid w:val="00C92049"/>
    <w:rsid w:val="00CA63C2"/>
    <w:rsid w:val="00CD138E"/>
    <w:rsid w:val="00D048A4"/>
    <w:rsid w:val="00D6148E"/>
    <w:rsid w:val="00DF6E93"/>
    <w:rsid w:val="00E00818"/>
    <w:rsid w:val="00E10E26"/>
    <w:rsid w:val="00E3022E"/>
    <w:rsid w:val="00E66109"/>
    <w:rsid w:val="00EF5549"/>
    <w:rsid w:val="00F0418D"/>
    <w:rsid w:val="00F209DC"/>
    <w:rsid w:val="00F26254"/>
    <w:rsid w:val="00F6270A"/>
    <w:rsid w:val="00FC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1EAA0"/>
  <w15:chartTrackingRefBased/>
  <w15:docId w15:val="{BABB1B85-2D70-43EE-950E-26DBD37C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4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7447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37447E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47E"/>
  </w:style>
  <w:style w:type="paragraph" w:styleId="a5">
    <w:name w:val="footer"/>
    <w:basedOn w:val="a"/>
    <w:link w:val="Char0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47E"/>
  </w:style>
  <w:style w:type="paragraph" w:styleId="a6">
    <w:name w:val="caption"/>
    <w:basedOn w:val="a"/>
    <w:next w:val="a"/>
    <w:uiPriority w:val="35"/>
    <w:unhideWhenUsed/>
    <w:qFormat/>
    <w:rsid w:val="0037447E"/>
    <w:rPr>
      <w:b/>
      <w:bCs/>
      <w:szCs w:val="20"/>
    </w:rPr>
  </w:style>
  <w:style w:type="paragraph" w:customStyle="1" w:styleId="Pa2">
    <w:name w:val="Pa2"/>
    <w:basedOn w:val="a"/>
    <w:next w:val="a"/>
    <w:uiPriority w:val="99"/>
    <w:rsid w:val="0037447E"/>
    <w:pPr>
      <w:wordWrap/>
      <w:adjustRightInd w:val="0"/>
      <w:spacing w:after="0" w:line="241" w:lineRule="atLeast"/>
      <w:jc w:val="left"/>
    </w:pPr>
    <w:rPr>
      <w:rFonts w:ascii="Myriad Pro" w:eastAsia="Myriad Pro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7447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7447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7447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7447E"/>
    <w:rPr>
      <w:rFonts w:ascii="맑은 고딕" w:eastAsia="맑은 고딕" w:hAnsi="맑은 고딕"/>
      <w:noProof/>
    </w:rPr>
  </w:style>
  <w:style w:type="character" w:styleId="a7">
    <w:name w:val="Hyperlink"/>
    <w:uiPriority w:val="99"/>
    <w:unhideWhenUsed/>
    <w:rsid w:val="0037447E"/>
    <w:rPr>
      <w:color w:val="0000FF"/>
      <w:u w:val="single"/>
    </w:rPr>
  </w:style>
  <w:style w:type="paragraph" w:styleId="a8">
    <w:name w:val="Subtitle"/>
    <w:basedOn w:val="a"/>
    <w:next w:val="a"/>
    <w:link w:val="Char1"/>
    <w:uiPriority w:val="11"/>
    <w:qFormat/>
    <w:rsid w:val="0037447E"/>
    <w:pPr>
      <w:spacing w:after="60"/>
      <w:jc w:val="center"/>
      <w:outlineLvl w:val="1"/>
    </w:pPr>
    <w:rPr>
      <w:sz w:val="24"/>
      <w:szCs w:val="24"/>
    </w:rPr>
  </w:style>
  <w:style w:type="character" w:customStyle="1" w:styleId="Char1">
    <w:name w:val="부제 Char"/>
    <w:basedOn w:val="a0"/>
    <w:link w:val="a8"/>
    <w:uiPriority w:val="11"/>
    <w:rsid w:val="0037447E"/>
    <w:rPr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37447E"/>
  </w:style>
  <w:style w:type="paragraph" w:styleId="aa">
    <w:name w:val="List Paragraph"/>
    <w:basedOn w:val="a"/>
    <w:uiPriority w:val="34"/>
    <w:qFormat/>
    <w:rsid w:val="0037447E"/>
    <w:pPr>
      <w:ind w:leftChars="400" w:left="800"/>
    </w:pPr>
  </w:style>
  <w:style w:type="table" w:styleId="ab">
    <w:name w:val="Table Grid"/>
    <w:basedOn w:val="a1"/>
    <w:uiPriority w:val="39"/>
    <w:rsid w:val="0037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A25FA0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A25FA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sid w:val="00A25FA0"/>
    <w:rPr>
      <w:color w:val="954F72"/>
      <w:u w:val="single"/>
    </w:rPr>
  </w:style>
  <w:style w:type="paragraph" w:customStyle="1" w:styleId="font1">
    <w:name w:val="font1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6">
    <w:name w:val="font6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5">
    <w:name w:val="xl6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7">
    <w:name w:val="xl67"/>
    <w:basedOn w:val="a"/>
    <w:rsid w:val="00A25FA0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9">
    <w:name w:val="xl69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styleId="ad">
    <w:name w:val="Balloon Text"/>
    <w:basedOn w:val="a"/>
    <w:link w:val="Char2"/>
    <w:uiPriority w:val="99"/>
    <w:semiHidden/>
    <w:unhideWhenUsed/>
    <w:rsid w:val="002005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2005B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544C1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3AD52-8091-4CA7-9F6B-6B824E0B3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105</Words>
  <Characters>23400</Characters>
  <Application>Microsoft Office Word</Application>
  <DocSecurity>0</DocSecurity>
  <Lines>195</Lines>
  <Paragraphs>5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ES</dc:creator>
  <cp:keywords/>
  <dc:description/>
  <cp:lastModifiedBy>이제인</cp:lastModifiedBy>
  <cp:revision>2</cp:revision>
  <dcterms:created xsi:type="dcterms:W3CDTF">2022-12-16T00:50:00Z</dcterms:created>
  <dcterms:modified xsi:type="dcterms:W3CDTF">2022-12-16T00:50:00Z</dcterms:modified>
</cp:coreProperties>
</file>